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C36" w:rsidRDefault="005B6C36" w:rsidP="005B6C36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3: </w:t>
      </w:r>
      <w:r w:rsidRPr="00A508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nalysis of 32 individual compounds that exhibited ≥50% inhibition of Bocillin-FL binding to PBP 2</w:t>
      </w:r>
    </w:p>
    <w:tbl>
      <w:tblPr>
        <w:tblW w:w="13770" w:type="dxa"/>
        <w:tblInd w:w="648" w:type="dxa"/>
        <w:tblLayout w:type="fixed"/>
        <w:tblLook w:val="04A0"/>
      </w:tblPr>
      <w:tblGrid>
        <w:gridCol w:w="1260"/>
        <w:gridCol w:w="1440"/>
        <w:gridCol w:w="1530"/>
        <w:gridCol w:w="900"/>
        <w:gridCol w:w="1500"/>
        <w:gridCol w:w="1500"/>
        <w:gridCol w:w="1500"/>
        <w:gridCol w:w="1380"/>
        <w:gridCol w:w="1380"/>
        <w:gridCol w:w="1380"/>
      </w:tblGrid>
      <w:tr w:rsidR="005B6C36" w:rsidRPr="00407453" w:rsidTr="002E78FD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ound num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ate number /well posi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emBridge</w:t>
            </w:r>
            <w:proofErr w:type="spellEnd"/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.W.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c</w:t>
            </w:r>
            <w:proofErr w:type="spellEnd"/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proofErr w:type="spellEnd"/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* (mean ± SD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c (</w:t>
            </w:r>
            <w:proofErr w:type="spellStart"/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proofErr w:type="spellEnd"/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* (mean ± SD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ound (</w:t>
            </w:r>
            <w:proofErr w:type="spellStart"/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proofErr w:type="spellEnd"/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*</w:t>
            </w: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(mean ± SD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hibition</w:t>
            </w:r>
            <w:proofErr w:type="gramEnd"/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(%)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</w:t>
            </w: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easured by FP (µM)*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</w:t>
            </w: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easured by SDS-PAGE (µM)**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/A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4770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2.0±3.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2.0±11.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1.4±0.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8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13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21.4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/A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5306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2.0±3.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2.0±11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60.4±20.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85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30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27.9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4/B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66243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2.0±3.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2.0±11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65.7±12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28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898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1/H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76477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3.0±3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81.0±4.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5.6±2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5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0.22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4/B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704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0.0±3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9.0±15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3.3±0.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6.26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2/C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1516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0.0±3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9.0±15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54.6±3.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49.34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8/C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2012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1.0±2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5.0±17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5.2±20.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52.8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6/C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7305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0.0±4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1.0±10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5.4±3.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6/D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7293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0.0±4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1.0±10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27.8±11.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9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442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6/F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7376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6.0±1.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3.0±6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84.1±42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7/D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76300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1.0±2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5.0±17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2.3±5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7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48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8/B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2149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1.0±2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5.0±17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54.0±8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9/B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2185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2.0±1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8.0±12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3.5±0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6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9/B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2475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2.0±1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8.0±12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68.6±10.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47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9/F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2382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2.0±1.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8.0±12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6.8±3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4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34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5/C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3767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1.0±3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8.0±1.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7.1±11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3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5/G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3766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1.0±3.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8.0±1.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1.6±1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7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98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2/E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175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7±2.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3.3±0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66±19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6/B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7293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0.0±4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1.0±10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71.6±11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69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8/B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6675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3.0±3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81.0±4.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4.8±0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9/F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2553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2.0±1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8.0±12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53.0±8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73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46/E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9039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7.5±1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2.4±1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8.7±3.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2/B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1802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7±2.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3.3±0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73.6±7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73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2/E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155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2.0±3.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2.0±11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58.9±5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48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7/A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8410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3.0±3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81.0±4.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51.8±4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3/C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5353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0.0±3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9.0±15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8.1±4.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1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4/F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5947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1.0±2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5.0±17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6.3±0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4/F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77084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0.0±3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79.0±15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36.6±0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41/B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78170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1.0±3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8.0±1.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51.8±3.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PH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18/D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1.0±2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5.0±17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77.0±30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23/A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2.0±1.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8.0±12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86.5±2.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B6C36" w:rsidRPr="00407453" w:rsidTr="002E78FD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40/C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41.0±3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168.0±1.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hAnsi="Times New Roman" w:cs="Times New Roman"/>
                <w:sz w:val="20"/>
                <w:szCs w:val="20"/>
              </w:rPr>
              <w:t>51.9±9.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36" w:rsidRPr="00F2575C" w:rsidRDefault="005B6C36" w:rsidP="002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7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5B6C36" w:rsidRDefault="005B6C36" w:rsidP="005B6C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0745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Values determin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th </w:t>
      </w:r>
      <w:r w:rsidRPr="00407453">
        <w:rPr>
          <w:rFonts w:ascii="Times New Roman" w:eastAsia="Times New Roman" w:hAnsi="Times New Roman" w:cs="Times New Roman"/>
          <w:color w:val="000000"/>
          <w:sz w:val="24"/>
          <w:szCs w:val="24"/>
        </w:rPr>
        <w:t>data from four replicate experiments</w:t>
      </w:r>
    </w:p>
    <w:p w:rsidR="005B6C36" w:rsidRDefault="005B6C36" w:rsidP="005B6C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07453">
        <w:rPr>
          <w:rFonts w:ascii="Times New Roman" w:eastAsia="Times New Roman" w:hAnsi="Times New Roman" w:cs="Times New Roman"/>
          <w:color w:val="000000"/>
          <w:sz w:val="24"/>
          <w:szCs w:val="24"/>
        </w:rPr>
        <w:t>** SDS-PAGE-based concentration-response experiments were performed in the presence of 0.01% Triton X-1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IC</w:t>
      </w:r>
      <w:r w:rsidRPr="0074250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5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</w:t>
      </w:r>
      <w:r w:rsidRPr="0040745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u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re </w:t>
      </w:r>
      <w:r w:rsidRPr="00407453">
        <w:rPr>
          <w:rFonts w:ascii="Times New Roman" w:eastAsia="Times New Roman" w:hAnsi="Times New Roman" w:cs="Times New Roman"/>
          <w:color w:val="000000"/>
          <w:sz w:val="24"/>
          <w:szCs w:val="24"/>
        </w:rPr>
        <w:t>determined from two</w:t>
      </w:r>
      <w:r w:rsidRPr="009919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dependent </w:t>
      </w:r>
      <w:r w:rsidRPr="0040745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eriment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 two gels for each.</w:t>
      </w:r>
    </w:p>
    <w:p w:rsidR="005B6C36" w:rsidRPr="00742503" w:rsidRDefault="005B6C36" w:rsidP="005B6C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R=no concentration response, UN=compound unavailable, CEPH=the compound identified was a cephalosporin</w:t>
      </w:r>
    </w:p>
    <w:p w:rsidR="00F707A8" w:rsidRDefault="00F707A8"/>
    <w:sectPr w:rsidR="00F707A8" w:rsidSect="00F2575C">
      <w:pgSz w:w="15840" w:h="122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B6C36"/>
    <w:rsid w:val="002B05A1"/>
    <w:rsid w:val="005B6C36"/>
    <w:rsid w:val="00CC33E3"/>
    <w:rsid w:val="00F70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4</Characters>
  <Application>Microsoft Office Word</Application>
  <DocSecurity>0</DocSecurity>
  <Lines>19</Lines>
  <Paragraphs>5</Paragraphs>
  <ScaleCrop>false</ScaleCrop>
  <Company>MUSC</Company>
  <LinksUpToDate>false</LinksUpToDate>
  <CharactersWithSpaces>2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avies</dc:creator>
  <cp:keywords/>
  <dc:description/>
  <cp:lastModifiedBy>Christopher Davies</cp:lastModifiedBy>
  <cp:revision>1</cp:revision>
  <dcterms:created xsi:type="dcterms:W3CDTF">2012-09-04T16:16:00Z</dcterms:created>
  <dcterms:modified xsi:type="dcterms:W3CDTF">2012-09-04T16:17:00Z</dcterms:modified>
</cp:coreProperties>
</file>